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015" w:type="dxa"/>
        <w:tblCellSpacing w:w="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2"/>
      </w:tblGrid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szCs w:val="18"/>
              </w:rPr>
            </w:pPr>
          </w:p>
        </w:tc>
        <w:tc>
          <w:tcPr>
            <w:tcW w:w="6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szCs w:val="18"/>
              </w:rPr>
            </w:pPr>
            <w:r w:rsidRPr="002779D0">
              <w:rPr>
                <w:rFonts w:ascii="Times New Roman" w:hAnsi="Times New Roman"/>
                <w:szCs w:val="18"/>
              </w:rPr>
              <w:t>Specimens</w:t>
            </w:r>
            <w:r w:rsidRPr="002779D0">
              <w:rPr>
                <w:rFonts w:ascii="Times New Roman" w:hAnsi="Times New Roman"/>
                <w:szCs w:val="18"/>
                <w:vertAlign w:val="superscript"/>
              </w:rPr>
              <w:t>*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Fagus crenata</w:t>
            </w:r>
          </w:p>
        </w:tc>
        <w:tc>
          <w:tcPr>
            <w:tcW w:w="6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0458, KYOw_00972, KYOw_01116, KYOw_01294, KYOw_08305, KYOw_09534, KYOw_10243, KYOw_13598, KYOw_13832, prep_09620, prep_10478, prep_10600, prep_10876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Fagus japonic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0354, KYOw_01613, KYOw_05368, KYOw_08306, KYOw_08308, KYOw_13836, KYOw_13955, KYOw_17510, KYOw_18594, prep_10888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Castaneacrenat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10246, KYOw_10293, KYOw_10294, KYOw_11154, KYOw_12944, KYOw_13755, KYOw_13760, KYOw_13830, prep_09586, prep_10046, prep_10510, prep_10520, prep_10855, prep_11132</w:t>
            </w:r>
          </w:p>
        </w:tc>
      </w:tr>
      <w:tr w:rsidR="007F20B7" w:rsidRPr="000254A8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Castanopsis cuspidat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2829, KYOw_09285, KYOw_10078, KYOw_10155, KYOw_10156, KYOw_11159, KYOw_11160, KYOw_14461, KYOw_14609, KYOw_17790, prep_10107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Castanopsis sieboldii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2865, KYOw_02954, KYOw_05530, KYOw_05658, KYOw_08293, KYOw_09286, KYOw_14334, KYOw_14766, KYOw_14830, KYOw_19481, prep_11130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crispula</w:t>
            </w:r>
          </w:p>
        </w:tc>
        <w:tc>
          <w:tcPr>
            <w:tcW w:w="6710" w:type="dxa"/>
            <w:shd w:val="clear" w:color="auto" w:fill="auto"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0062, KYOw_00411, KYOw_00462, KYOw_02963, KYOw_08203, KYOw_08320, KYOw_10297, KYOw_11421, KYOw_13841, KYOw_13953, prep_10065, prep_10443, prep_10502, prep_10523, prep_10875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dentat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szCs w:val="18"/>
              </w:rPr>
              <w:t>KYOw_05541, KYOw_05669, KYOw_08316, KYOw_15349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serrat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0447, KYOw_05542, KYOw_05670, KYOw_10327, KYOw_13842, KYOw_14356, KYOw_17523, KYOw_18606, prep_10019, prep_10031, prep_10646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acutissim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szCs w:val="18"/>
              </w:rPr>
            </w:pPr>
            <w:r w:rsidRPr="002779D0">
              <w:rPr>
                <w:rFonts w:ascii="Times New Roman" w:hAnsi="Times New Roman"/>
                <w:szCs w:val="18"/>
              </w:rPr>
              <w:t>KYOw_00060, KYOw_01120, KYOw_01617, KYOw_05540, KYOw_05668, KYOw_08314, KYOw_08315, KYOw_15352, KYOw_17763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variabilis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1620, KYOw_06576, KYOw_08332, KYOw_08333, KYOw_10326, KYOw_14129, KYOw_17782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phillyraeoides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szCs w:val="18"/>
              </w:rPr>
            </w:pPr>
            <w:r w:rsidRPr="002779D0">
              <w:rPr>
                <w:rFonts w:ascii="Times New Roman" w:hAnsi="Times New Roman"/>
                <w:szCs w:val="18"/>
              </w:rPr>
              <w:t>KYOw_05539, KYOw_08326, KYOw_08327, KYOw_09282, KYOw_13792, KYOw_14611, KYOw_16925, KYOw_16978, KYOw_18168, prep_10047, prep_10100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acut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szCs w:val="18"/>
              </w:rPr>
            </w:pPr>
            <w:r w:rsidRPr="002779D0">
              <w:rPr>
                <w:rFonts w:ascii="Times New Roman" w:hAnsi="Times New Roman"/>
                <w:szCs w:val="18"/>
              </w:rPr>
              <w:t>KYOw_00342, KYOw_01615, KYOw_02867, KYOw_02957, KYOw_04920, KYOw_09277, KYOw_13837, KYOw_14477, KYOw_14679, prep_09991, prep_10069, prep_10660, prep_11143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gilv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2958, KYOw_04973, KYOw_05535, KYOw_05663, KYOw_08317, KYOw_09279, KYOw_11593, KYOw_13839, KYOw_14829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glauc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5536, KYOw_05664, KYOw_09280, KYOw_12846, KYOw_12847, KYOw_12942, KYOw_13743, KYOw_15619, KYOw_17789, KYOw_20321, prep_10036, prep_11168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myrsinifoli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1616, KYOw_05538, KYOw_05666, KYOw_08296, KYOw_08297, KYOw_08323, KYOw_10331, KYOw_13753, KYOw_13758, KYOw_13759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Quercus salicina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0432, KYOw_05537, KYOw_05665, KYOw_07494, KYOw_09538, KYOw_10329, KYOw_10330, KYOw_14694, KYOw_15575, KYOw_18115, prep_09947, prep_10995, prep_11146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Lithocarpus edulis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00884, KYOw_05532, KYOw_05660, KYOw_06467, KYOw_08311, KYOw_10079, KYOw_14585, KYOw_15811, KYOw_16562</w:t>
            </w:r>
          </w:p>
        </w:tc>
      </w:tr>
      <w:tr w:rsidR="007F20B7" w:rsidRPr="002779D0" w:rsidTr="00FD7440">
        <w:trPr>
          <w:trHeight w:val="227"/>
          <w:tblCellSpacing w:w="14" w:type="dxa"/>
        </w:trPr>
        <w:tc>
          <w:tcPr>
            <w:tcW w:w="2221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/>
                <w:iCs/>
                <w:szCs w:val="18"/>
              </w:rPr>
            </w:pPr>
            <w:r w:rsidRPr="002779D0">
              <w:rPr>
                <w:rFonts w:ascii="Times New Roman" w:hAnsi="Times New Roman"/>
                <w:i/>
                <w:iCs/>
                <w:szCs w:val="18"/>
              </w:rPr>
              <w:t>Lithocarpus glaber</w:t>
            </w:r>
          </w:p>
        </w:tc>
        <w:tc>
          <w:tcPr>
            <w:tcW w:w="6710" w:type="dxa"/>
            <w:shd w:val="clear" w:color="auto" w:fill="auto"/>
            <w:noWrap/>
            <w:hideMark/>
          </w:tcPr>
          <w:p w:rsidR="007F20B7" w:rsidRPr="002779D0" w:rsidRDefault="007F20B7" w:rsidP="00FD7440">
            <w:pPr>
              <w:spacing w:line="240" w:lineRule="exact"/>
              <w:rPr>
                <w:rFonts w:ascii="Times New Roman" w:hAnsi="Times New Roman"/>
                <w:iCs/>
                <w:szCs w:val="18"/>
              </w:rPr>
            </w:pPr>
            <w:r w:rsidRPr="002779D0">
              <w:rPr>
                <w:rFonts w:ascii="Times New Roman" w:hAnsi="Times New Roman"/>
                <w:iCs/>
                <w:szCs w:val="18"/>
              </w:rPr>
              <w:t>KYOw_18277, KYOw_18324, KYOw_18839</w:t>
            </w:r>
          </w:p>
        </w:tc>
      </w:tr>
    </w:tbl>
    <w:p w:rsidR="007F20B7" w:rsidRPr="00F550E9" w:rsidRDefault="007F20B7" w:rsidP="007F20B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7F20B7" w:rsidRPr="00F550E9" w:rsidSect="007F20B7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7F20B7" w:rsidRDefault="007F20B7" w:rsidP="007F20B7">
      <w:pPr>
        <w:widowControl w:val="0"/>
        <w:autoSpaceDE w:val="0"/>
        <w:autoSpaceDN w:val="0"/>
        <w:adjustRightInd w:val="0"/>
        <w:spacing w:line="360" w:lineRule="auto"/>
        <w:rPr>
          <w:sz w:val="18"/>
          <w:szCs w:val="18"/>
          <w:vertAlign w:val="superscript"/>
        </w:rPr>
      </w:pPr>
    </w:p>
    <w:p w:rsidR="007F20B7" w:rsidRPr="002779D0" w:rsidRDefault="007F20B7" w:rsidP="007F20B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sz w:val="28"/>
        </w:rPr>
      </w:pPr>
      <w:r w:rsidRPr="002779D0">
        <w:rPr>
          <w:sz w:val="20"/>
          <w:szCs w:val="18"/>
          <w:vertAlign w:val="superscript"/>
        </w:rPr>
        <w:t>*</w:t>
      </w:r>
      <w:r w:rsidRPr="002779D0">
        <w:rPr>
          <w:sz w:val="20"/>
          <w:szCs w:val="18"/>
        </w:rPr>
        <w:t>KYOw: Wood collection, prep: Microscope slides</w:t>
      </w:r>
    </w:p>
    <w:p w:rsidR="00770CE6" w:rsidRDefault="007F20B7">
      <w:bookmarkStart w:id="0" w:name="_GoBack"/>
      <w:bookmarkEnd w:id="0"/>
    </w:p>
    <w:sectPr w:rsidR="00770CE6" w:rsidSect="00A94381">
      <w:headerReference w:type="default" r:id="rId4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6A7C" w:rsidRDefault="007F20B7">
    <w:pPr>
      <w:pStyle w:val="a4"/>
      <w:rPr>
        <w:b/>
        <w:bCs/>
        <w:color w:val="999999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FDA"/>
    <w:rsid w:val="000101F3"/>
    <w:rsid w:val="002C3E54"/>
    <w:rsid w:val="00463125"/>
    <w:rsid w:val="00701705"/>
    <w:rsid w:val="007F20B7"/>
    <w:rsid w:val="00B9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532EE"/>
  <w14:defaultImageDpi w14:val="32767"/>
  <w15:chartTrackingRefBased/>
  <w15:docId w15:val="{E0A63DDA-59B0-2D4D-87EC-61453CFEB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94FDA"/>
    <w:pPr>
      <w:spacing w:line="480" w:lineRule="auto"/>
      <w:jc w:val="both"/>
    </w:pPr>
    <w:rPr>
      <w:rFonts w:ascii="Times" w:eastAsia="ＭＳ 明朝" w:hAnsi="Times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FDA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a5"/>
    <w:semiHidden/>
    <w:rsid w:val="007F20B7"/>
    <w:pPr>
      <w:tabs>
        <w:tab w:val="center" w:pos="4320"/>
        <w:tab w:val="right" w:pos="8640"/>
      </w:tabs>
      <w:spacing w:line="240" w:lineRule="auto"/>
      <w:jc w:val="left"/>
    </w:pPr>
    <w:rPr>
      <w:rFonts w:ascii="Times New Roman" w:eastAsiaTheme="minorEastAsia" w:hAnsi="Times New Roman"/>
      <w:kern w:val="0"/>
      <w:szCs w:val="24"/>
      <w:lang w:val="en-CA" w:eastAsia="en-US"/>
    </w:rPr>
  </w:style>
  <w:style w:type="character" w:customStyle="1" w:styleId="a5">
    <w:name w:val="ヘッダー (文字)"/>
    <w:basedOn w:val="a0"/>
    <w:link w:val="a4"/>
    <w:semiHidden/>
    <w:rsid w:val="007F20B7"/>
    <w:rPr>
      <w:rFonts w:ascii="Times New Roman" w:hAnsi="Times New Roman" w:cs="Times New Roman"/>
      <w:kern w:val="0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4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4</cp:revision>
  <dcterms:created xsi:type="dcterms:W3CDTF">2018-10-02T02:06:00Z</dcterms:created>
  <dcterms:modified xsi:type="dcterms:W3CDTF">2019-03-18T08:37:00Z</dcterms:modified>
</cp:coreProperties>
</file>